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0CE" w:rsidRPr="00294DA2" w:rsidRDefault="009200CE" w:rsidP="009200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4 Fig. </w:t>
      </w:r>
      <w:proofErr w:type="spellStart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>Biplot</w:t>
      </w:r>
      <w:proofErr w:type="spellEnd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howing the dispersion of doctors in relation to the questions in the first two dimensions, based on the </w:t>
      </w:r>
      <w:proofErr w:type="spellStart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A</w:t>
      </w:r>
      <w:proofErr w:type="spellEnd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naire.</w:t>
      </w:r>
    </w:p>
    <w:p w:rsidR="009200CE" w:rsidRDefault="009200CE" w:rsidP="009200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E53EDA" wp14:editId="7DA8F933">
            <wp:extent cx="5454595" cy="3713259"/>
            <wp:effectExtent l="0" t="0" r="0" b="1905"/>
            <wp:docPr id="5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6752" cy="3721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200CE" w:rsidRPr="000061BE" w:rsidRDefault="009200CE" w:rsidP="009200C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61BE">
        <w:rPr>
          <w:rFonts w:ascii="Times New Roman" w:hAnsi="Times New Roman" w:cs="Times New Roman"/>
          <w:sz w:val="20"/>
          <w:szCs w:val="20"/>
          <w:lang w:val="en-US"/>
        </w:rPr>
        <w:t>Note: Quadrant 1, linked to questions Q5, Q1, Q9, Q13, Q11, Q14, Q23, Q20, is associated with a higher concentration of participants.</w:t>
      </w: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CE"/>
    <w:rsid w:val="00224C89"/>
    <w:rsid w:val="00474ABF"/>
    <w:rsid w:val="004A700F"/>
    <w:rsid w:val="007464FB"/>
    <w:rsid w:val="009200CE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2D279"/>
  <w15:chartTrackingRefBased/>
  <w15:docId w15:val="{B85A060C-120B-45DD-956B-05D4CF7E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C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23T08:56:00Z</dcterms:created>
  <dcterms:modified xsi:type="dcterms:W3CDTF">2022-11-23T08:56:00Z</dcterms:modified>
</cp:coreProperties>
</file>